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Default Extension="png" ContentType="image/png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D72A1" w:rsidRDefault="001D72A1" w:rsidP="001D72A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ppendix A: AR CAGn distribution among human ethnic populations</w:t>
      </w:r>
    </w:p>
    <w:p w:rsidR="00200124" w:rsidRDefault="001D72A1" w:rsidP="00200124">
      <w:pPr>
        <w:tabs>
          <w:tab w:val="right" w:pos="9406"/>
        </w:tabs>
        <w:rPr>
          <w:rFonts w:ascii="Times New Roman" w:hAnsi="Times New Roman"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966460" cy="3820795"/>
            <wp:effectExtent l="25400" t="0" r="2540" b="0"/>
            <wp:docPr id="1" name="Picture 1" descr=":AR CAGn Ethnic Distribution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AR CAGn Ethnic Distributions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3820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31B8" w:rsidRPr="00445FA8" w:rsidRDefault="001D72A1" w:rsidP="00200124">
      <w:pPr>
        <w:tabs>
          <w:tab w:val="right" w:pos="9406"/>
        </w:tabs>
        <w:rPr>
          <w:rFonts w:ascii="Times New Roman" w:hAnsi="Times New Roman"/>
        </w:rPr>
      </w:pPr>
      <w:r w:rsidRPr="00FB288D">
        <w:rPr>
          <w:rFonts w:ascii="Times New Roman" w:hAnsi="Times New Roman"/>
        </w:rPr>
        <w:t xml:space="preserve">Androgen receptor polyglutamine repeat length (AR CAGn) percent allele frequency among three human populations (African, black; Caucasian; white; Asian; grey). Mean repeat length and standard deviation for African, Caucasian, and Asian groups were 20.1 </w:t>
      </w:r>
      <w:r w:rsidRPr="00FB288D">
        <w:rPr>
          <w:rFonts w:ascii="Times New Roman" w:hAnsi="Times New Roman"/>
          <w:u w:val="single"/>
        </w:rPr>
        <w:t>+</w:t>
      </w:r>
      <w:r w:rsidRPr="00FB288D">
        <w:rPr>
          <w:rFonts w:ascii="Times New Roman" w:hAnsi="Times New Roman"/>
        </w:rPr>
        <w:t xml:space="preserve"> 0.2, 22 </w:t>
      </w:r>
      <w:r w:rsidRPr="00FB288D">
        <w:rPr>
          <w:rFonts w:ascii="Times New Roman" w:hAnsi="Times New Roman"/>
          <w:u w:val="single"/>
        </w:rPr>
        <w:t>+</w:t>
      </w:r>
      <w:r w:rsidRPr="00FB288D">
        <w:rPr>
          <w:rFonts w:ascii="Times New Roman" w:hAnsi="Times New Roman"/>
        </w:rPr>
        <w:t xml:space="preserve"> 0.2, and 22.4 </w:t>
      </w:r>
      <w:r w:rsidRPr="00FB288D">
        <w:rPr>
          <w:rFonts w:ascii="Times New Roman" w:hAnsi="Times New Roman"/>
          <w:u w:val="single"/>
        </w:rPr>
        <w:t>+</w:t>
      </w:r>
      <w:r w:rsidRPr="00FB288D">
        <w:rPr>
          <w:rFonts w:ascii="Times New Roman" w:hAnsi="Times New Roman"/>
        </w:rPr>
        <w:t xml:space="preserve"> 0.3, respectively. Number of individuals sampled for each group displayed in the legend. Figure generated based on data from Edwards et al</w:t>
      </w:r>
      <w:r w:rsidR="00200124">
        <w:rPr>
          <w:rFonts w:ascii="Times New Roman" w:hAnsi="Times New Roman"/>
        </w:rPr>
        <w:t>. (1992).</w:t>
      </w:r>
    </w:p>
    <w:sectPr w:rsidR="009531B8" w:rsidRPr="00445FA8" w:rsidSect="00896503">
      <w:footerReference w:type="even" r:id="rId6"/>
      <w:footerReference w:type="default" r:id="rId7"/>
      <w:pgSz w:w="11901" w:h="16840"/>
      <w:pgMar w:top="1418" w:right="1418" w:bottom="1418" w:left="1418" w:header="709" w:footer="709" w:gutter="0"/>
      <w:cols w:space="708"/>
      <w:printerSettings r:id="rId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17DFB" w:rsidRDefault="0008467F" w:rsidP="000D2E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17DF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17DFB" w:rsidRDefault="00817DFB" w:rsidP="000D2EA5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817DFB" w:rsidRDefault="0008467F" w:rsidP="001D72A1">
    <w:pPr>
      <w:pStyle w:val="Footer"/>
      <w:framePr w:wrap="around" w:vAnchor="text" w:hAnchor="margin" w:xAlign="right" w:y="1"/>
    </w:pPr>
    <w:r>
      <w:rPr>
        <w:rStyle w:val="PageNumber"/>
      </w:rPr>
      <w:fldChar w:fldCharType="begin"/>
    </w:r>
    <w:r w:rsidR="00817DF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650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00E0FE7"/>
    <w:multiLevelType w:val="hybridMultilevel"/>
    <w:tmpl w:val="831AF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A23774"/>
    <w:multiLevelType w:val="hybridMultilevel"/>
    <w:tmpl w:val="1A7418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CB62355"/>
    <w:multiLevelType w:val="hybridMultilevel"/>
    <w:tmpl w:val="F07C7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FD30AC"/>
    <w:multiLevelType w:val="hybridMultilevel"/>
    <w:tmpl w:val="CC4AB3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3B35442"/>
    <w:multiLevelType w:val="hybridMultilevel"/>
    <w:tmpl w:val="7CF8D1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5D7F0B7D"/>
    <w:multiLevelType w:val="hybridMultilevel"/>
    <w:tmpl w:val="14BA61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2EA4CE6"/>
    <w:multiLevelType w:val="hybridMultilevel"/>
    <w:tmpl w:val="951CC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2966B7"/>
    <w:multiLevelType w:val="hybridMultilevel"/>
    <w:tmpl w:val="68CCE1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activeWritingStyle w:appName="MSWord" w:lang="en-US" w:vendorID="64" w:dllVersion="131078" w:nlCheck="1" w:checkStyle="1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531B8"/>
    <w:rsid w:val="00031CCE"/>
    <w:rsid w:val="0008467F"/>
    <w:rsid w:val="000B338E"/>
    <w:rsid w:val="000D2EA5"/>
    <w:rsid w:val="000D47CB"/>
    <w:rsid w:val="0010153E"/>
    <w:rsid w:val="0010215D"/>
    <w:rsid w:val="0013108B"/>
    <w:rsid w:val="00135559"/>
    <w:rsid w:val="00136894"/>
    <w:rsid w:val="0015011B"/>
    <w:rsid w:val="00153F80"/>
    <w:rsid w:val="001933E0"/>
    <w:rsid w:val="001A3CFE"/>
    <w:rsid w:val="001D72A1"/>
    <w:rsid w:val="00200124"/>
    <w:rsid w:val="00212781"/>
    <w:rsid w:val="002D55E1"/>
    <w:rsid w:val="002E6607"/>
    <w:rsid w:val="003E35F1"/>
    <w:rsid w:val="0040300B"/>
    <w:rsid w:val="00445FA8"/>
    <w:rsid w:val="00570117"/>
    <w:rsid w:val="0059524E"/>
    <w:rsid w:val="005B7141"/>
    <w:rsid w:val="00626251"/>
    <w:rsid w:val="00635759"/>
    <w:rsid w:val="00665A63"/>
    <w:rsid w:val="006665D3"/>
    <w:rsid w:val="00681288"/>
    <w:rsid w:val="00705BD8"/>
    <w:rsid w:val="00740EC5"/>
    <w:rsid w:val="00747306"/>
    <w:rsid w:val="007B32B8"/>
    <w:rsid w:val="007D3948"/>
    <w:rsid w:val="008110CE"/>
    <w:rsid w:val="00817DFB"/>
    <w:rsid w:val="00871D13"/>
    <w:rsid w:val="00883338"/>
    <w:rsid w:val="00896503"/>
    <w:rsid w:val="008D3549"/>
    <w:rsid w:val="00904D57"/>
    <w:rsid w:val="00945762"/>
    <w:rsid w:val="00950C54"/>
    <w:rsid w:val="00952C71"/>
    <w:rsid w:val="009531B8"/>
    <w:rsid w:val="00961803"/>
    <w:rsid w:val="00A036F9"/>
    <w:rsid w:val="00BD3E40"/>
    <w:rsid w:val="00C46F40"/>
    <w:rsid w:val="00CA307E"/>
    <w:rsid w:val="00CE67E2"/>
    <w:rsid w:val="00D20F05"/>
    <w:rsid w:val="00D20F45"/>
    <w:rsid w:val="00D611A9"/>
    <w:rsid w:val="00D80C23"/>
    <w:rsid w:val="00DE339F"/>
    <w:rsid w:val="00E052C4"/>
    <w:rsid w:val="00E21146"/>
    <w:rsid w:val="00ED34AB"/>
    <w:rsid w:val="00F340B1"/>
    <w:rsid w:val="00F81B12"/>
    <w:rsid w:val="00FB4659"/>
    <w:rsid w:val="00FB6406"/>
  </w:rsids>
  <m:mathPr>
    <m:mathFont m:val="Garamond Premr Pr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531B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rsid w:val="0013555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35559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rsid w:val="00031CCE"/>
    <w:rPr>
      <w:color w:val="0000FF" w:themeColor="hyperlink"/>
      <w:u w:val="single"/>
    </w:rPr>
  </w:style>
  <w:style w:type="character" w:customStyle="1" w:styleId="articletext">
    <w:name w:val="articletext"/>
    <w:basedOn w:val="DefaultParagraphFont"/>
    <w:rsid w:val="00031CCE"/>
  </w:style>
  <w:style w:type="character" w:customStyle="1" w:styleId="FooterChar">
    <w:name w:val="Footer Char"/>
    <w:basedOn w:val="DefaultParagraphFont"/>
    <w:link w:val="Footer"/>
    <w:uiPriority w:val="99"/>
    <w:rsid w:val="00635759"/>
  </w:style>
  <w:style w:type="paragraph" w:styleId="Footer">
    <w:name w:val="footer"/>
    <w:basedOn w:val="Normal"/>
    <w:link w:val="FooterChar"/>
    <w:uiPriority w:val="99"/>
    <w:rsid w:val="00635759"/>
    <w:pPr>
      <w:tabs>
        <w:tab w:val="center" w:pos="4320"/>
        <w:tab w:val="right" w:pos="8640"/>
      </w:tabs>
    </w:pPr>
  </w:style>
  <w:style w:type="character" w:customStyle="1" w:styleId="CommentTextChar">
    <w:name w:val="Comment Text Char"/>
    <w:basedOn w:val="DefaultParagraphFont"/>
    <w:link w:val="CommentText"/>
    <w:rsid w:val="00635759"/>
  </w:style>
  <w:style w:type="paragraph" w:styleId="CommentText">
    <w:name w:val="annotation text"/>
    <w:basedOn w:val="Normal"/>
    <w:link w:val="CommentTextChar"/>
    <w:rsid w:val="00635759"/>
  </w:style>
  <w:style w:type="character" w:customStyle="1" w:styleId="CommentSubjectChar">
    <w:name w:val="Comment Subject Char"/>
    <w:basedOn w:val="CommentTextChar"/>
    <w:link w:val="CommentSubject"/>
    <w:uiPriority w:val="99"/>
    <w:rsid w:val="0063575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35759"/>
    <w:rPr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35759"/>
  </w:style>
  <w:style w:type="paragraph" w:styleId="EndnoteText">
    <w:name w:val="endnote text"/>
    <w:basedOn w:val="Normal"/>
    <w:link w:val="EndnoteTextChar"/>
    <w:uiPriority w:val="99"/>
    <w:unhideWhenUsed/>
    <w:rsid w:val="00635759"/>
  </w:style>
  <w:style w:type="character" w:customStyle="1" w:styleId="HeaderChar">
    <w:name w:val="Header Char"/>
    <w:basedOn w:val="DefaultParagraphFont"/>
    <w:link w:val="Header"/>
    <w:uiPriority w:val="99"/>
    <w:rsid w:val="00635759"/>
  </w:style>
  <w:style w:type="paragraph" w:styleId="Header">
    <w:name w:val="header"/>
    <w:basedOn w:val="Normal"/>
    <w:link w:val="HeaderChar"/>
    <w:uiPriority w:val="99"/>
    <w:unhideWhenUsed/>
    <w:rsid w:val="00635759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  <w:uiPriority w:val="99"/>
    <w:rsid w:val="000D2EA5"/>
  </w:style>
  <w:style w:type="character" w:styleId="PageNumber">
    <w:name w:val="page number"/>
    <w:basedOn w:val="DefaultParagraphFont"/>
    <w:rsid w:val="000D2EA5"/>
  </w:style>
  <w:style w:type="character" w:styleId="CommentReference">
    <w:name w:val="annotation reference"/>
    <w:basedOn w:val="DefaultParagraphFont"/>
    <w:rsid w:val="00705BD8"/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rsid w:val="00705BD8"/>
    <w:rPr>
      <w:color w:val="800080" w:themeColor="followedHyperlink"/>
      <w:u w:val="single"/>
    </w:rPr>
  </w:style>
  <w:style w:type="character" w:styleId="EndnoteReference">
    <w:name w:val="endnote reference"/>
    <w:basedOn w:val="DefaultParagraphFont"/>
    <w:uiPriority w:val="99"/>
    <w:unhideWhenUsed/>
    <w:rsid w:val="00705BD8"/>
    <w:rPr>
      <w:vertAlign w:val="superscript"/>
    </w:rPr>
  </w:style>
  <w:style w:type="paragraph" w:styleId="Bibliography">
    <w:name w:val="Bibliography"/>
    <w:basedOn w:val="Normal"/>
    <w:next w:val="Normal"/>
    <w:rsid w:val="00705BD8"/>
    <w:pPr>
      <w:ind w:left="720" w:hanging="720"/>
    </w:pPr>
  </w:style>
  <w:style w:type="table" w:styleId="TableGrid">
    <w:name w:val="Table Grid"/>
    <w:basedOn w:val="TableNormal"/>
    <w:uiPriority w:val="59"/>
    <w:rsid w:val="001933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933E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printerSettings" Target="printerSettings/printerSettings1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8</Characters>
  <Application>Microsoft Word 12.1.0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osted Technologies</Company>
  <LinksUpToDate>false</LinksUpToDate>
  <CharactersWithSpaces>50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Ryan</dc:creator>
  <cp:keywords/>
  <cp:lastModifiedBy>C. Ryan</cp:lastModifiedBy>
  <cp:revision>4</cp:revision>
  <dcterms:created xsi:type="dcterms:W3CDTF">2012-01-16T23:55:00Z</dcterms:created>
  <dcterms:modified xsi:type="dcterms:W3CDTF">2012-05-02T02:55:00Z</dcterms:modified>
</cp:coreProperties>
</file>